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C58D0" w14:textId="5DEDAADC" w:rsidR="00FB74EB" w:rsidRPr="00766681" w:rsidRDefault="00ED01A4" w:rsidP="00FB74E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Multimedia </w:t>
      </w:r>
      <w:r w:rsidR="00FB74EB" w:rsidRPr="00766681">
        <w:rPr>
          <w:rFonts w:ascii="Times New Roman" w:eastAsia="Times New Roman" w:hAnsi="Times New Roman" w:cs="Times New Roman"/>
          <w:b/>
          <w:sz w:val="26"/>
          <w:szCs w:val="26"/>
        </w:rPr>
        <w:t xml:space="preserve">Appendix 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2</w:t>
      </w:r>
      <w:r w:rsidR="00FB74EB" w:rsidRPr="00766681">
        <w:rPr>
          <w:rFonts w:ascii="Times New Roman" w:eastAsia="Times New Roman" w:hAnsi="Times New Roman" w:cs="Times New Roman"/>
          <w:b/>
          <w:sz w:val="26"/>
          <w:szCs w:val="26"/>
        </w:rPr>
        <w:t>: Clinician Discussion Guide for Moderators</w:t>
      </w:r>
    </w:p>
    <w:p w14:paraId="5FB80232" w14:textId="77777777" w:rsidR="00FB74EB" w:rsidRDefault="00FB74EB" w:rsidP="00FB74E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etting to Know the Participant (5 min): </w:t>
      </w:r>
    </w:p>
    <w:p w14:paraId="313921D0" w14:textId="77777777" w:rsidR="00FB74EB" w:rsidRDefault="00FB74EB" w:rsidP="00FB74EB">
      <w:pPr>
        <w:numPr>
          <w:ilvl w:val="0"/>
          <w:numId w:val="4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 little bit about yourself </w:t>
      </w:r>
    </w:p>
    <w:p w14:paraId="77D306BF" w14:textId="77777777" w:rsidR="00FB74EB" w:rsidRDefault="00FB74EB" w:rsidP="00FB74EB">
      <w:pPr>
        <w:numPr>
          <w:ilvl w:val="1"/>
          <w:numId w:val="4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M/Lurie? Role? Tenure? </w:t>
      </w:r>
    </w:p>
    <w:p w14:paraId="75B6B396" w14:textId="77777777" w:rsidR="00FB74EB" w:rsidRDefault="00FB74EB" w:rsidP="00FB74EB">
      <w:pPr>
        <w:numPr>
          <w:ilvl w:val="0"/>
          <w:numId w:val="4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your experience with IBD patients </w:t>
      </w:r>
    </w:p>
    <w:p w14:paraId="7D147866" w14:textId="77777777" w:rsidR="00FB74EB" w:rsidRDefault="00FB74EB" w:rsidP="00FB74EB">
      <w:pPr>
        <w:numPr>
          <w:ilvl w:val="1"/>
          <w:numId w:val="4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YA patients?</w:t>
      </w:r>
    </w:p>
    <w:p w14:paraId="155BEB73" w14:textId="77777777" w:rsidR="00FB74EB" w:rsidRDefault="00FB74EB" w:rsidP="00FB74E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How did you get connected with Chronic Opioid Assessment and Screening Tool (COAST) research team? </w:t>
      </w:r>
    </w:p>
    <w:p w14:paraId="02646124" w14:textId="77777777" w:rsidR="00FB74EB" w:rsidRDefault="00FB74EB" w:rsidP="00FB74E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sponse (10-15 min): </w:t>
      </w:r>
    </w:p>
    <w:p w14:paraId="5FEF44B2" w14:textId="77777777" w:rsidR="00FB74EB" w:rsidRDefault="00FB74EB" w:rsidP="00FB74EB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a patient comes to you with pain, what are the first steps you take? </w:t>
      </w:r>
    </w:p>
    <w:p w14:paraId="792B375B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uestions you ask yourself? </w:t>
      </w:r>
    </w:p>
    <w:p w14:paraId="09F794F9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uestions you ask them?</w:t>
      </w:r>
    </w:p>
    <w:p w14:paraId="7A1AD21F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istory you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heck?</w:t>
      </w:r>
      <w:proofErr w:type="gramEnd"/>
    </w:p>
    <w:p w14:paraId="71FBDBE8" w14:textId="77777777" w:rsidR="00FB74EB" w:rsidRDefault="00FB74EB" w:rsidP="00FB74EB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the last time a patient came to you with acute pain </w:t>
      </w:r>
    </w:p>
    <w:p w14:paraId="66303BA8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uld be from a flare or non-IBD problem </w:t>
      </w:r>
    </w:p>
    <w:p w14:paraId="636D76EB" w14:textId="77777777" w:rsidR="00FB74EB" w:rsidRDefault="00FB74EB" w:rsidP="00FB74EB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y did you choose this option/these options? </w:t>
      </w:r>
    </w:p>
    <w:p w14:paraId="7977FBDF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re you confident this was going to help your patient’s pain? </w:t>
      </w:r>
    </w:p>
    <w:p w14:paraId="0B068670" w14:textId="77777777" w:rsidR="00FB74EB" w:rsidRDefault="00FB74EB" w:rsidP="00FB74EB">
      <w:pPr>
        <w:numPr>
          <w:ilvl w:val="2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d it work?</w:t>
      </w:r>
    </w:p>
    <w:p w14:paraId="146023DF" w14:textId="77777777" w:rsidR="00FB74EB" w:rsidRDefault="00FB74EB" w:rsidP="00FB74EB">
      <w:pPr>
        <w:numPr>
          <w:ilvl w:val="2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as there follow up?</w:t>
      </w:r>
    </w:p>
    <w:p w14:paraId="474CE9CB" w14:textId="77777777" w:rsidR="00FB74EB" w:rsidRDefault="00FB74EB" w:rsidP="00FB74EB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id the care team decide on the best course of action for the patient?</w:t>
      </w:r>
    </w:p>
    <w:p w14:paraId="6CB1EB08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llaborative? </w:t>
      </w:r>
    </w:p>
    <w:p w14:paraId="00928D64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escriptive? </w:t>
      </w:r>
    </w:p>
    <w:p w14:paraId="1146F5FF" w14:textId="77777777" w:rsidR="00FB74EB" w:rsidRDefault="00FB74EB" w:rsidP="00FB74EB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the last time a patient came to you with chronic pain </w:t>
      </w:r>
    </w:p>
    <w:p w14:paraId="6A57E1BF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ow did the process look different? </w:t>
      </w:r>
    </w:p>
    <w:p w14:paraId="487C44E0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re there different factors you considered? </w:t>
      </w:r>
    </w:p>
    <w:p w14:paraId="626B177F" w14:textId="77777777" w:rsidR="00FB74EB" w:rsidRDefault="00FB74EB" w:rsidP="00FB74EB">
      <w:pPr>
        <w:numPr>
          <w:ilvl w:val="2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were they? </w:t>
      </w:r>
    </w:p>
    <w:p w14:paraId="41713FF9" w14:textId="77777777" w:rsidR="00FB74EB" w:rsidRDefault="00FB74EB" w:rsidP="00FB74EB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both instances, did you feel like the plan was appropriate (i.e. would address the patient’s pain)? </w:t>
      </w:r>
    </w:p>
    <w:p w14:paraId="30B00F52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as anyone else on the team (incl. the patient) concerned? </w:t>
      </w:r>
    </w:p>
    <w:p w14:paraId="6D488AC9" w14:textId="77777777" w:rsidR="00FB74EB" w:rsidRDefault="00FB74EB" w:rsidP="00FB74EB">
      <w:pPr>
        <w:numPr>
          <w:ilvl w:val="1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y worries about the pain recurring? </w:t>
      </w:r>
    </w:p>
    <w:p w14:paraId="13014499" w14:textId="77777777" w:rsidR="00FB74EB" w:rsidRDefault="00FB74EB" w:rsidP="00FB74EB">
      <w:pPr>
        <w:numPr>
          <w:ilvl w:val="0"/>
          <w:numId w:val="2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ould you follow this same approach in the future? </w:t>
      </w:r>
    </w:p>
    <w:p w14:paraId="32B1538F" w14:textId="77777777" w:rsidR="00FB74EB" w:rsidRDefault="00FB74EB" w:rsidP="00FB74E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tient History (5-10 min): </w:t>
      </w:r>
    </w:p>
    <w:p w14:paraId="57DF74B5" w14:textId="77777777" w:rsidR="00FB74EB" w:rsidRDefault="00FB74EB" w:rsidP="00FB74EB">
      <w:pPr>
        <w:numPr>
          <w:ilvl w:val="0"/>
          <w:numId w:val="3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o you assess pain? </w:t>
      </w:r>
    </w:p>
    <w:p w14:paraId="328D22D7" w14:textId="77777777" w:rsidR="00FB74EB" w:rsidRDefault="00FB74EB" w:rsidP="00FB74EB">
      <w:pPr>
        <w:numPr>
          <w:ilvl w:val="1"/>
          <w:numId w:val="3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s there any relativity aspect to pain assessment? </w:t>
      </w:r>
    </w:p>
    <w:p w14:paraId="6B7E58D6" w14:textId="77777777" w:rsidR="00FB74EB" w:rsidRDefault="00FB74EB" w:rsidP="00FB74EB">
      <w:pPr>
        <w:numPr>
          <w:ilvl w:val="0"/>
          <w:numId w:val="3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o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 patient’s previous experience with opioids influence the way you approach their pain?</w:t>
      </w:r>
    </w:p>
    <w:p w14:paraId="6922F590" w14:textId="77777777" w:rsidR="00FB74EB" w:rsidRDefault="00FB74EB" w:rsidP="00FB74EB">
      <w:pPr>
        <w:numPr>
          <w:ilvl w:val="0"/>
          <w:numId w:val="3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ell me about the last time you had to share care records between your patients’ providers </w:t>
      </w:r>
    </w:p>
    <w:p w14:paraId="7D337DD6" w14:textId="77777777" w:rsidR="00FB74EB" w:rsidRDefault="00FB74EB" w:rsidP="00FB74EB">
      <w:pPr>
        <w:numPr>
          <w:ilvl w:val="1"/>
          <w:numId w:val="3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id you do it?</w:t>
      </w:r>
    </w:p>
    <w:p w14:paraId="3B6F637E" w14:textId="77777777" w:rsidR="00FB74EB" w:rsidRDefault="00FB74EB" w:rsidP="00FB74EB">
      <w:pPr>
        <w:numPr>
          <w:ilvl w:val="1"/>
          <w:numId w:val="3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was the process like? </w:t>
      </w:r>
    </w:p>
    <w:p w14:paraId="3B48B011" w14:textId="77777777" w:rsidR="00FB74EB" w:rsidRDefault="00FB74EB" w:rsidP="00FB74EB">
      <w:pPr>
        <w:numPr>
          <w:ilvl w:val="1"/>
          <w:numId w:val="3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id you feel about the information you did and didn’t have access to?</w:t>
      </w:r>
    </w:p>
    <w:p w14:paraId="6E97471A" w14:textId="77777777" w:rsidR="00FB74EB" w:rsidRDefault="00FB74EB" w:rsidP="00FB74EB">
      <w:pPr>
        <w:numPr>
          <w:ilvl w:val="2"/>
          <w:numId w:val="3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re you able to make an informed decision re: your patient? </w:t>
      </w:r>
    </w:p>
    <w:p w14:paraId="3C8FA2DD" w14:textId="77777777" w:rsidR="00FB74EB" w:rsidRDefault="00FB74EB" w:rsidP="00FB74E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rap-Up (5 min) </w:t>
      </w:r>
    </w:p>
    <w:p w14:paraId="6D67B9D8" w14:textId="77777777" w:rsidR="00FB74EB" w:rsidRDefault="00FB74EB" w:rsidP="00FB74EB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there anything else you would like to share that we haven’t talked about yet?</w:t>
      </w:r>
    </w:p>
    <w:p w14:paraId="3F519133" w14:textId="77777777" w:rsidR="00FB74EB" w:rsidRDefault="00FB74EB" w:rsidP="00FB74EB">
      <w:pPr>
        <w:numPr>
          <w:ilvl w:val="0"/>
          <w:numId w:val="1"/>
        </w:num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have any questions before we wrap up? </w:t>
      </w:r>
    </w:p>
    <w:p w14:paraId="73845EC1" w14:textId="676C0EEB" w:rsidR="001A1A18" w:rsidRPr="00FB74EB" w:rsidRDefault="001A1A18" w:rsidP="00FB74EB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1A1A18" w:rsidRPr="00FB7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7806E2"/>
    <w:multiLevelType w:val="multilevel"/>
    <w:tmpl w:val="8BEC84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4697CA7"/>
    <w:multiLevelType w:val="multilevel"/>
    <w:tmpl w:val="CEBCB8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8563556"/>
    <w:multiLevelType w:val="multilevel"/>
    <w:tmpl w:val="E64C90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AAB1DA3"/>
    <w:multiLevelType w:val="multilevel"/>
    <w:tmpl w:val="7834C9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82371230">
    <w:abstractNumId w:val="3"/>
  </w:num>
  <w:num w:numId="2" w16cid:durableId="648705566">
    <w:abstractNumId w:val="1"/>
  </w:num>
  <w:num w:numId="3" w16cid:durableId="1648822153">
    <w:abstractNumId w:val="0"/>
  </w:num>
  <w:num w:numId="4" w16cid:durableId="7101560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EB"/>
    <w:rsid w:val="001A1A18"/>
    <w:rsid w:val="009517F6"/>
    <w:rsid w:val="009B1B80"/>
    <w:rsid w:val="009F2367"/>
    <w:rsid w:val="00AF5CEB"/>
    <w:rsid w:val="00B010FD"/>
    <w:rsid w:val="00B85539"/>
    <w:rsid w:val="00DA20A7"/>
    <w:rsid w:val="00ED01A4"/>
    <w:rsid w:val="00FB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F0535"/>
  <w15:chartTrackingRefBased/>
  <w15:docId w15:val="{40574432-0CF3-D743-92E4-B54BF8A42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4E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4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4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4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4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4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4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4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4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4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4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4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4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4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4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4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4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4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4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4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4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4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562</Characters>
  <Application>Microsoft Office Word</Application>
  <DocSecurity>0</DocSecurity>
  <Lines>43</Lines>
  <Paragraphs>47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an, Maria</dc:creator>
  <cp:keywords/>
  <dc:description/>
  <cp:lastModifiedBy>Younan, Maria</cp:lastModifiedBy>
  <cp:revision>2</cp:revision>
  <dcterms:created xsi:type="dcterms:W3CDTF">2026-01-28T04:59:00Z</dcterms:created>
  <dcterms:modified xsi:type="dcterms:W3CDTF">2026-01-28T04:59:00Z</dcterms:modified>
</cp:coreProperties>
</file>